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850AA" w14:textId="0CA002B8" w:rsidR="00593E95" w:rsidRPr="006C27F0" w:rsidRDefault="003820F3" w:rsidP="00593E95">
      <w:pPr>
        <w:spacing w:after="0" w:line="360" w:lineRule="auto"/>
        <w:ind w:right="-567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C27F0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Supplementary Table </w:t>
      </w:r>
      <w:r w:rsidR="00374305" w:rsidRPr="00374305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GB" w:eastAsia="fr-FR"/>
        </w:rPr>
        <w:t>3</w:t>
      </w:r>
      <w:r w:rsidRPr="006C27F0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.</w:t>
      </w:r>
      <w:r w:rsidRPr="006C27F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593E95" w:rsidRPr="006C27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ariable and multivariable analysis on the </w:t>
      </w:r>
      <w:r w:rsidR="008C0FCC" w:rsidRPr="006C27F0">
        <w:rPr>
          <w:rFonts w:ascii="Times New Roman" w:hAnsi="Times New Roman" w:cs="Times New Roman"/>
          <w:bCs/>
          <w:sz w:val="24"/>
          <w:szCs w:val="24"/>
          <w:lang w:val="en-GB"/>
        </w:rPr>
        <w:t>secondary</w:t>
      </w:r>
      <w:r w:rsidR="00593E95" w:rsidRPr="006C27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y endpoint: </w:t>
      </w:r>
      <w:bookmarkStart w:id="0" w:name="_GoBack"/>
      <w:bookmarkEnd w:id="0"/>
      <w:r w:rsidR="00593E95" w:rsidRPr="00037C08">
        <w:rPr>
          <w:rFonts w:ascii="Times New Roman" w:hAnsi="Times New Roman" w:cs="Times New Roman"/>
          <w:bCs/>
          <w:sz w:val="24"/>
          <w:szCs w:val="24"/>
          <w:lang w:val="en-GB"/>
        </w:rPr>
        <w:t>impaired overall development at 24 months corrected age.</w:t>
      </w:r>
    </w:p>
    <w:p w14:paraId="48EDB97B" w14:textId="77777777" w:rsidR="00593E95" w:rsidRPr="006C27F0" w:rsidRDefault="00593E95" w:rsidP="00593E95">
      <w:pPr>
        <w:spacing w:after="0" w:line="360" w:lineRule="auto"/>
        <w:ind w:right="-567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Style w:val="Grilledutableau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984"/>
        <w:gridCol w:w="851"/>
        <w:gridCol w:w="1984"/>
        <w:gridCol w:w="709"/>
      </w:tblGrid>
      <w:tr w:rsidR="00AF7A61" w:rsidRPr="00F718FD" w14:paraId="31DDBDAB" w14:textId="77777777" w:rsidTr="005872CF">
        <w:tc>
          <w:tcPr>
            <w:tcW w:w="4820" w:type="dxa"/>
          </w:tcPr>
          <w:p w14:paraId="60EB86BD" w14:textId="77777777" w:rsidR="00AF7A61" w:rsidRPr="006C27F0" w:rsidRDefault="00AF7A61" w:rsidP="008C0F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69CD99A" w14:textId="2DAE2825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Univaria</w:t>
            </w:r>
            <w:r>
              <w:rPr>
                <w:rFonts w:ascii="Times New Roman" w:hAnsi="Times New Roman" w:cs="Times New Roman"/>
                <w:b/>
                <w:lang w:val="en-GB"/>
              </w:rPr>
              <w:t>bl</w:t>
            </w:r>
            <w:r w:rsidRPr="006C27F0">
              <w:rPr>
                <w:rFonts w:ascii="Times New Roman" w:hAnsi="Times New Roman" w:cs="Times New Roman"/>
                <w:b/>
                <w:lang w:val="en-GB"/>
              </w:rPr>
              <w:t>e analysi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6E7FA4AF" w14:textId="6D744A9D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Multivaria</w:t>
            </w:r>
            <w:r>
              <w:rPr>
                <w:rFonts w:ascii="Times New Roman" w:hAnsi="Times New Roman" w:cs="Times New Roman"/>
                <w:b/>
                <w:lang w:val="en-GB"/>
              </w:rPr>
              <w:t>bl</w:t>
            </w:r>
            <w:r w:rsidRPr="006C27F0">
              <w:rPr>
                <w:rFonts w:ascii="Times New Roman" w:hAnsi="Times New Roman" w:cs="Times New Roman"/>
                <w:b/>
                <w:lang w:val="en-GB"/>
              </w:rPr>
              <w:t>e analysis</w:t>
            </w:r>
          </w:p>
        </w:tc>
      </w:tr>
      <w:tr w:rsidR="00AF7A61" w:rsidRPr="00F718FD" w14:paraId="1BF83D44" w14:textId="77777777" w:rsidTr="005872CF">
        <w:tc>
          <w:tcPr>
            <w:tcW w:w="4820" w:type="dxa"/>
            <w:tcBorders>
              <w:bottom w:val="single" w:sz="4" w:space="0" w:color="auto"/>
            </w:tcBorders>
          </w:tcPr>
          <w:p w14:paraId="22C218C6" w14:textId="77777777" w:rsidR="00AF7A61" w:rsidRPr="006C27F0" w:rsidRDefault="00AF7A61" w:rsidP="008C0F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3D1AA2" w14:textId="4A8AF59E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335CE4" w14:textId="43B15DC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31695B" w14:textId="4058E31D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A36F78" w14:textId="774DEEC4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C27F0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AF7A61" w:rsidRPr="00F718FD" w14:paraId="4AB25FC4" w14:textId="77777777" w:rsidTr="005872CF">
        <w:tc>
          <w:tcPr>
            <w:tcW w:w="4820" w:type="dxa"/>
            <w:tcBorders>
              <w:top w:val="single" w:sz="4" w:space="0" w:color="auto"/>
            </w:tcBorders>
          </w:tcPr>
          <w:p w14:paraId="1D532383" w14:textId="77777777" w:rsidR="00AF7A61" w:rsidRPr="006C27F0" w:rsidRDefault="00AF7A61" w:rsidP="008C0F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bCs/>
                <w:lang w:val="en-GB"/>
              </w:rPr>
              <w:t>Postnatal steroid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8608D9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2.23 [1.18-4.23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0E1F69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.01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6A4737" w14:textId="45F7B30E" w:rsidR="00AF7A61" w:rsidRPr="00D63630" w:rsidRDefault="00A71FE0" w:rsidP="009945B5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highlight w:val="yellow"/>
                <w:lang w:val="en-GB"/>
              </w:rPr>
              <w:t>0.81</w:t>
            </w:r>
            <w:r w:rsidR="00AF7A61" w:rsidRPr="00D63630">
              <w:rPr>
                <w:rFonts w:ascii="Times New Roman" w:hAnsi="Times New Roman" w:cs="Times New Roman"/>
                <w:highlight w:val="yellow"/>
                <w:lang w:val="en-GB"/>
              </w:rPr>
              <w:t xml:space="preserve"> [0.</w:t>
            </w:r>
            <w:r w:rsidRPr="00D63630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  <w:r w:rsidR="009945B5" w:rsidRPr="00D63630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  <w:r w:rsidR="00AF7A61" w:rsidRPr="00D63630">
              <w:rPr>
                <w:rFonts w:ascii="Times New Roman" w:hAnsi="Times New Roman" w:cs="Times New Roman"/>
                <w:highlight w:val="yellow"/>
                <w:lang w:val="en-GB"/>
              </w:rPr>
              <w:t>-2.</w:t>
            </w:r>
            <w:r w:rsidRPr="00D63630">
              <w:rPr>
                <w:rFonts w:ascii="Times New Roman" w:hAnsi="Times New Roman" w:cs="Times New Roman"/>
                <w:highlight w:val="yellow"/>
                <w:lang w:val="en-GB"/>
              </w:rPr>
              <w:t>15</w:t>
            </w:r>
            <w:r w:rsidR="00AF7A61" w:rsidRPr="00D63630">
              <w:rPr>
                <w:rFonts w:ascii="Times New Roman" w:hAnsi="Times New Roman" w:cs="Times New Roman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3AD2B5" w14:textId="4A9CFC79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highlight w:val="yellow"/>
                <w:lang w:val="en-GB"/>
              </w:rPr>
              <w:t>.</w:t>
            </w:r>
            <w:r w:rsidR="00A71FE0" w:rsidRPr="00D63630">
              <w:rPr>
                <w:rFonts w:ascii="Times New Roman" w:hAnsi="Times New Roman" w:cs="Times New Roman"/>
                <w:highlight w:val="yellow"/>
                <w:lang w:val="en-GB"/>
              </w:rPr>
              <w:t>673</w:t>
            </w:r>
          </w:p>
        </w:tc>
      </w:tr>
      <w:tr w:rsidR="00AF7A61" w:rsidRPr="00F718FD" w14:paraId="5ED2AC51" w14:textId="77777777" w:rsidTr="005872CF">
        <w:tc>
          <w:tcPr>
            <w:tcW w:w="4820" w:type="dxa"/>
          </w:tcPr>
          <w:p w14:paraId="3810BF57" w14:textId="77777777" w:rsidR="00AF7A61" w:rsidRPr="006C27F0" w:rsidRDefault="00AF7A61" w:rsidP="008C0F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fr-FR"/>
              </w:rPr>
              <w:t>Oligoamnios</w:t>
            </w:r>
          </w:p>
        </w:tc>
        <w:tc>
          <w:tcPr>
            <w:tcW w:w="1984" w:type="dxa"/>
          </w:tcPr>
          <w:p w14:paraId="75893DFA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1.32 [0.48-3.62]</w:t>
            </w:r>
          </w:p>
        </w:tc>
        <w:tc>
          <w:tcPr>
            <w:tcW w:w="851" w:type="dxa"/>
          </w:tcPr>
          <w:p w14:paraId="2D1B83B4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.592</w:t>
            </w:r>
          </w:p>
        </w:tc>
        <w:tc>
          <w:tcPr>
            <w:tcW w:w="1984" w:type="dxa"/>
          </w:tcPr>
          <w:p w14:paraId="542E24C9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 w14:paraId="094608F7" w14:textId="77777777" w:rsidR="00AF7A61" w:rsidRPr="006C27F0" w:rsidRDefault="00AF7A61" w:rsidP="009A757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C27F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F7A61" w:rsidRPr="00F718FD" w14:paraId="37BF8D65" w14:textId="77777777" w:rsidTr="005872CF">
        <w:trPr>
          <w:trHeight w:val="64"/>
        </w:trPr>
        <w:tc>
          <w:tcPr>
            <w:tcW w:w="4820" w:type="dxa"/>
          </w:tcPr>
          <w:p w14:paraId="26488F34" w14:textId="555DB8B2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fr-FR"/>
              </w:rPr>
              <w:t>Chorioamnionitis</w:t>
            </w:r>
          </w:p>
        </w:tc>
        <w:tc>
          <w:tcPr>
            <w:tcW w:w="1984" w:type="dxa"/>
          </w:tcPr>
          <w:p w14:paraId="48AA85E6" w14:textId="488D994E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0.70 [0.26-1.85]</w:t>
            </w:r>
          </w:p>
        </w:tc>
        <w:tc>
          <w:tcPr>
            <w:tcW w:w="851" w:type="dxa"/>
          </w:tcPr>
          <w:p w14:paraId="50DF9162" w14:textId="2A7585A0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468</w:t>
            </w:r>
          </w:p>
        </w:tc>
        <w:tc>
          <w:tcPr>
            <w:tcW w:w="1984" w:type="dxa"/>
          </w:tcPr>
          <w:tbl>
            <w:tblPr>
              <w:tblStyle w:val="Grilledutableau"/>
              <w:tblW w:w="102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957"/>
              <w:gridCol w:w="3250"/>
            </w:tblGrid>
            <w:tr w:rsidR="00AF7A61" w:rsidRPr="00D76F91" w14:paraId="0441CD2D" w14:textId="77777777" w:rsidTr="00417083">
              <w:tc>
                <w:tcPr>
                  <w:tcW w:w="2126" w:type="dxa"/>
                </w:tcPr>
                <w:p w14:paraId="322C6907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  <w:tc>
                <w:tcPr>
                  <w:tcW w:w="993" w:type="dxa"/>
                </w:tcPr>
                <w:p w14:paraId="6CC60396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</w:tr>
          </w:tbl>
          <w:p w14:paraId="4A3AB9FE" w14:textId="78D22D9A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49FE318B" w14:textId="7082F8A4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AF7A61" w:rsidRPr="00F718FD" w14:paraId="6A942375" w14:textId="77777777" w:rsidTr="005872CF">
        <w:trPr>
          <w:trHeight w:val="60"/>
        </w:trPr>
        <w:tc>
          <w:tcPr>
            <w:tcW w:w="4820" w:type="dxa"/>
          </w:tcPr>
          <w:p w14:paraId="6CD8056B" w14:textId="36F96EEC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Antenatal steroids</w:t>
            </w:r>
          </w:p>
        </w:tc>
        <w:tc>
          <w:tcPr>
            <w:tcW w:w="1984" w:type="dxa"/>
          </w:tcPr>
          <w:p w14:paraId="3654DA99" w14:textId="4CB9435A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1.12 [0.35-3.60]</w:t>
            </w:r>
          </w:p>
        </w:tc>
        <w:tc>
          <w:tcPr>
            <w:tcW w:w="851" w:type="dxa"/>
          </w:tcPr>
          <w:p w14:paraId="7052FBD1" w14:textId="77AE1166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852</w:t>
            </w:r>
          </w:p>
        </w:tc>
        <w:tc>
          <w:tcPr>
            <w:tcW w:w="1984" w:type="dxa"/>
          </w:tcPr>
          <w:tbl>
            <w:tblPr>
              <w:tblStyle w:val="Grilledutableau"/>
              <w:tblW w:w="102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957"/>
              <w:gridCol w:w="3250"/>
            </w:tblGrid>
            <w:tr w:rsidR="00AF7A61" w:rsidRPr="00D76F91" w14:paraId="34468CE2" w14:textId="77777777" w:rsidTr="00417083">
              <w:tc>
                <w:tcPr>
                  <w:tcW w:w="2126" w:type="dxa"/>
                </w:tcPr>
                <w:p w14:paraId="014265F6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  <w:tc>
                <w:tcPr>
                  <w:tcW w:w="993" w:type="dxa"/>
                </w:tcPr>
                <w:p w14:paraId="6B4E41FE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</w:tr>
          </w:tbl>
          <w:p w14:paraId="45805B52" w14:textId="77777777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683C40F0" w14:textId="119796CB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AF7A61" w:rsidRPr="00A71FE0" w14:paraId="05D7EC4B" w14:textId="77777777" w:rsidTr="00E713D0">
        <w:trPr>
          <w:trHeight w:val="374"/>
        </w:trPr>
        <w:tc>
          <w:tcPr>
            <w:tcW w:w="4820" w:type="dxa"/>
          </w:tcPr>
          <w:p w14:paraId="14D6509C" w14:textId="1078713D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estational age (per </w:t>
            </w:r>
            <w:r w:rsidRPr="00076FDB">
              <w:rPr>
                <w:rFonts w:ascii="Times New Roman" w:hAnsi="Times New Roman" w:cs="Times New Roman"/>
                <w:lang w:val="en-GB"/>
              </w:rPr>
              <w:t>additional</w:t>
            </w: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eek)</w:t>
            </w:r>
          </w:p>
        </w:tc>
        <w:tc>
          <w:tcPr>
            <w:tcW w:w="1984" w:type="dxa"/>
          </w:tcPr>
          <w:p w14:paraId="7CDF3B72" w14:textId="742B974E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0.85 [0.67- 1.07]</w:t>
            </w:r>
          </w:p>
        </w:tc>
        <w:tc>
          <w:tcPr>
            <w:tcW w:w="851" w:type="dxa"/>
          </w:tcPr>
          <w:p w14:paraId="1AF88F42" w14:textId="064E3057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159</w:t>
            </w:r>
          </w:p>
        </w:tc>
        <w:tc>
          <w:tcPr>
            <w:tcW w:w="1984" w:type="dxa"/>
          </w:tcPr>
          <w:p w14:paraId="2FD0EF46" w14:textId="78F8EC1F" w:rsidR="00AF7A61" w:rsidRPr="00D63630" w:rsidRDefault="00A71FE0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1.03</w:t>
            </w:r>
            <w:r w:rsidR="00AF7A61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[0.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74</w:t>
            </w:r>
            <w:r w:rsidR="00AF7A61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-1.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43</w:t>
            </w:r>
            <w:r w:rsidR="00AF7A61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</w:tcPr>
          <w:p w14:paraId="7D78295E" w14:textId="61E4444F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861</w:t>
            </w:r>
          </w:p>
        </w:tc>
      </w:tr>
      <w:tr w:rsidR="00AF7A61" w:rsidRPr="00A71FE0" w14:paraId="017C205B" w14:textId="77777777" w:rsidTr="005872CF">
        <w:trPr>
          <w:trHeight w:val="60"/>
        </w:trPr>
        <w:tc>
          <w:tcPr>
            <w:tcW w:w="4820" w:type="dxa"/>
          </w:tcPr>
          <w:p w14:paraId="78DCCD4B" w14:textId="3B87B682" w:rsidR="00AF7A61" w:rsidRPr="00076FDB" w:rsidRDefault="00E713D0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713D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Sex (Female versus male)</w:t>
            </w:r>
          </w:p>
        </w:tc>
        <w:tc>
          <w:tcPr>
            <w:tcW w:w="1984" w:type="dxa"/>
          </w:tcPr>
          <w:p w14:paraId="49BCACEF" w14:textId="5A13226E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0.61 [0.34-1.07]</w:t>
            </w:r>
          </w:p>
        </w:tc>
        <w:tc>
          <w:tcPr>
            <w:tcW w:w="851" w:type="dxa"/>
          </w:tcPr>
          <w:p w14:paraId="66431BDF" w14:textId="6E516333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085</w:t>
            </w:r>
          </w:p>
        </w:tc>
        <w:tc>
          <w:tcPr>
            <w:tcW w:w="1984" w:type="dxa"/>
          </w:tcPr>
          <w:tbl>
            <w:tblPr>
              <w:tblStyle w:val="Grilledutableau"/>
              <w:tblW w:w="102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957"/>
              <w:gridCol w:w="3250"/>
            </w:tblGrid>
            <w:tr w:rsidR="00AF7A61" w:rsidRPr="00A71FE0" w14:paraId="3E2EFA1A" w14:textId="77777777" w:rsidTr="00417083">
              <w:tc>
                <w:tcPr>
                  <w:tcW w:w="2126" w:type="dxa"/>
                </w:tcPr>
                <w:p w14:paraId="209A1ECF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  <w:tc>
                <w:tcPr>
                  <w:tcW w:w="993" w:type="dxa"/>
                </w:tcPr>
                <w:p w14:paraId="539CB740" w14:textId="77777777" w:rsidR="00AF7A61" w:rsidRPr="009A757B" w:rsidRDefault="00AF7A61" w:rsidP="00991429">
                  <w:pPr>
                    <w:spacing w:line="360" w:lineRule="auto"/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</w:pPr>
                  <w:r w:rsidRPr="009A757B">
                    <w:rPr>
                      <w:rFonts w:ascii="Times New Roman" w:hAnsi="Times New Roman" w:cs="Times New Roman"/>
                      <w:color w:val="000000" w:themeColor="text1"/>
                      <w:lang w:val="en-GB"/>
                    </w:rPr>
                    <w:t>-</w:t>
                  </w:r>
                </w:p>
              </w:tc>
            </w:tr>
          </w:tbl>
          <w:p w14:paraId="5753DA18" w14:textId="77777777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46E2AFB9" w14:textId="2B3D87D8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AF7A61" w:rsidRPr="00A71FE0" w14:paraId="31F69E63" w14:textId="77777777" w:rsidTr="005872CF">
        <w:trPr>
          <w:trHeight w:val="60"/>
        </w:trPr>
        <w:tc>
          <w:tcPr>
            <w:tcW w:w="4820" w:type="dxa"/>
          </w:tcPr>
          <w:p w14:paraId="604D1123" w14:textId="28775DC2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Weight Z-score &lt; -1 SD</w:t>
            </w:r>
          </w:p>
        </w:tc>
        <w:tc>
          <w:tcPr>
            <w:tcW w:w="1984" w:type="dxa"/>
          </w:tcPr>
          <w:p w14:paraId="07974A6E" w14:textId="4D03B02B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3.67 [1.36-8.27]</w:t>
            </w:r>
          </w:p>
        </w:tc>
        <w:tc>
          <w:tcPr>
            <w:tcW w:w="851" w:type="dxa"/>
          </w:tcPr>
          <w:p w14:paraId="520F01DA" w14:textId="46BF8FD9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002</w:t>
            </w:r>
          </w:p>
        </w:tc>
        <w:tc>
          <w:tcPr>
            <w:tcW w:w="1984" w:type="dxa"/>
          </w:tcPr>
          <w:p w14:paraId="7CE2E48D" w14:textId="25638C05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4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63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[1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81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-1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1.9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</w:tcPr>
          <w:p w14:paraId="2766E89D" w14:textId="76FF5E33" w:rsidR="00AF7A61" w:rsidRPr="00D63630" w:rsidRDefault="009945B5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001</w:t>
            </w:r>
          </w:p>
        </w:tc>
      </w:tr>
      <w:tr w:rsidR="00AF7A61" w:rsidRPr="00A71FE0" w14:paraId="4A5AF8A7" w14:textId="77777777" w:rsidTr="005872CF">
        <w:trPr>
          <w:trHeight w:val="60"/>
        </w:trPr>
        <w:tc>
          <w:tcPr>
            <w:tcW w:w="4820" w:type="dxa"/>
          </w:tcPr>
          <w:p w14:paraId="0C34EC69" w14:textId="71B498A6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Weight Z-score &lt; -2 SD</w:t>
            </w:r>
          </w:p>
        </w:tc>
        <w:tc>
          <w:tcPr>
            <w:tcW w:w="1984" w:type="dxa"/>
          </w:tcPr>
          <w:p w14:paraId="655E4266" w14:textId="6C83B053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3.71 [0.41-33.80]</w:t>
            </w:r>
          </w:p>
        </w:tc>
        <w:tc>
          <w:tcPr>
            <w:tcW w:w="851" w:type="dxa"/>
          </w:tcPr>
          <w:p w14:paraId="6C261D1E" w14:textId="045F5141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245</w:t>
            </w:r>
          </w:p>
        </w:tc>
        <w:tc>
          <w:tcPr>
            <w:tcW w:w="1984" w:type="dxa"/>
          </w:tcPr>
          <w:p w14:paraId="35C48B6C" w14:textId="3FC12D29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025848D" w14:textId="70EE43BA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AF7A61" w:rsidRPr="00F718FD" w14:paraId="209DA7EB" w14:textId="77777777" w:rsidTr="005872CF">
        <w:trPr>
          <w:trHeight w:val="60"/>
        </w:trPr>
        <w:tc>
          <w:tcPr>
            <w:tcW w:w="4820" w:type="dxa"/>
          </w:tcPr>
          <w:p w14:paraId="2D5033FC" w14:textId="38AE8D38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ssisted ventilation (per </w:t>
            </w:r>
            <w:r w:rsidRPr="00076FDB">
              <w:rPr>
                <w:rFonts w:ascii="Times New Roman" w:hAnsi="Times New Roman" w:cs="Times New Roman"/>
                <w:lang w:val="en-GB"/>
              </w:rPr>
              <w:t>additional</w:t>
            </w: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eek)</w:t>
            </w:r>
          </w:p>
        </w:tc>
        <w:tc>
          <w:tcPr>
            <w:tcW w:w="1984" w:type="dxa"/>
          </w:tcPr>
          <w:p w14:paraId="78E71BB1" w14:textId="5E7F41E9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1.04 [1.02-1.06]</w:t>
            </w:r>
          </w:p>
        </w:tc>
        <w:tc>
          <w:tcPr>
            <w:tcW w:w="851" w:type="dxa"/>
          </w:tcPr>
          <w:p w14:paraId="551E4AA3" w14:textId="720ABA4E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&lt; .001</w:t>
            </w:r>
          </w:p>
        </w:tc>
        <w:tc>
          <w:tcPr>
            <w:tcW w:w="1984" w:type="dxa"/>
          </w:tcPr>
          <w:p w14:paraId="6A28B1C0" w14:textId="3DCDC82F" w:rsidR="00AF7A61" w:rsidRPr="00D63630" w:rsidRDefault="00A71FE0" w:rsidP="00A71F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1.24 [0.99-1.56]</w:t>
            </w:r>
          </w:p>
        </w:tc>
        <w:tc>
          <w:tcPr>
            <w:tcW w:w="709" w:type="dxa"/>
          </w:tcPr>
          <w:p w14:paraId="36381580" w14:textId="1A857E14" w:rsidR="00AF7A61" w:rsidRPr="00D63630" w:rsidRDefault="00A71FE0" w:rsidP="00A71F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060</w:t>
            </w:r>
          </w:p>
        </w:tc>
      </w:tr>
      <w:tr w:rsidR="009A757B" w:rsidRPr="00A71FE0" w14:paraId="784099C2" w14:textId="77777777" w:rsidTr="005872CF">
        <w:trPr>
          <w:trHeight w:val="60"/>
        </w:trPr>
        <w:tc>
          <w:tcPr>
            <w:tcW w:w="4820" w:type="dxa"/>
          </w:tcPr>
          <w:p w14:paraId="439E758C" w14:textId="4266B020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Duration of antibiotics (per additional week)</w:t>
            </w:r>
          </w:p>
        </w:tc>
        <w:tc>
          <w:tcPr>
            <w:tcW w:w="1984" w:type="dxa"/>
          </w:tcPr>
          <w:p w14:paraId="311059AC" w14:textId="302C118A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1.04 [1.01-1.07]</w:t>
            </w:r>
          </w:p>
        </w:tc>
        <w:tc>
          <w:tcPr>
            <w:tcW w:w="851" w:type="dxa"/>
          </w:tcPr>
          <w:p w14:paraId="5B4CDED8" w14:textId="62AA4014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&lt; .001</w:t>
            </w:r>
          </w:p>
        </w:tc>
        <w:tc>
          <w:tcPr>
            <w:tcW w:w="1984" w:type="dxa"/>
          </w:tcPr>
          <w:p w14:paraId="43C85AD8" w14:textId="64E7ECAC" w:rsidR="00AF7A61" w:rsidRPr="00D63630" w:rsidRDefault="00AF7A61" w:rsidP="00A71F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1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09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[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84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-1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44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</w:tcPr>
          <w:p w14:paraId="7851E163" w14:textId="306F822A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512</w:t>
            </w:r>
          </w:p>
        </w:tc>
      </w:tr>
      <w:tr w:rsidR="009A757B" w:rsidRPr="00A71FE0" w14:paraId="30EA50E8" w14:textId="77777777" w:rsidTr="005872CF">
        <w:trPr>
          <w:trHeight w:val="60"/>
        </w:trPr>
        <w:tc>
          <w:tcPr>
            <w:tcW w:w="4820" w:type="dxa"/>
          </w:tcPr>
          <w:p w14:paraId="07506766" w14:textId="6EEE6129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Pneumonia</w:t>
            </w:r>
          </w:p>
        </w:tc>
        <w:tc>
          <w:tcPr>
            <w:tcW w:w="1984" w:type="dxa"/>
          </w:tcPr>
          <w:p w14:paraId="329B6522" w14:textId="7824BE40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2.42 [1.17-5.01]</w:t>
            </w:r>
          </w:p>
        </w:tc>
        <w:tc>
          <w:tcPr>
            <w:tcW w:w="851" w:type="dxa"/>
          </w:tcPr>
          <w:p w14:paraId="0E83A238" w14:textId="5B59B234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018</w:t>
            </w:r>
          </w:p>
        </w:tc>
        <w:tc>
          <w:tcPr>
            <w:tcW w:w="1984" w:type="dxa"/>
          </w:tcPr>
          <w:p w14:paraId="07A67AC6" w14:textId="4B23483E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8C0A0ED" w14:textId="23974911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A757B" w:rsidRPr="00A71FE0" w14:paraId="170090BE" w14:textId="77777777" w:rsidTr="005872CF">
        <w:trPr>
          <w:trHeight w:val="60"/>
        </w:trPr>
        <w:tc>
          <w:tcPr>
            <w:tcW w:w="4820" w:type="dxa"/>
          </w:tcPr>
          <w:p w14:paraId="7404BE78" w14:textId="7D514A30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Severe neonatal morbidity</w:t>
            </w:r>
          </w:p>
        </w:tc>
        <w:tc>
          <w:tcPr>
            <w:tcW w:w="1984" w:type="dxa"/>
          </w:tcPr>
          <w:p w14:paraId="750BFE59" w14:textId="7E5CD1BC" w:rsidR="00AF7A61" w:rsidRPr="00076FD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2.00 [0.85-4.71]</w:t>
            </w:r>
          </w:p>
        </w:tc>
        <w:tc>
          <w:tcPr>
            <w:tcW w:w="851" w:type="dxa"/>
          </w:tcPr>
          <w:p w14:paraId="682986CE" w14:textId="1B150D20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113</w:t>
            </w:r>
          </w:p>
        </w:tc>
        <w:tc>
          <w:tcPr>
            <w:tcW w:w="1984" w:type="dxa"/>
          </w:tcPr>
          <w:p w14:paraId="62878504" w14:textId="088CECCE" w:rsidR="00AF7A61" w:rsidRPr="00D63630" w:rsidRDefault="00AF7A61" w:rsidP="00A71F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1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71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[0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59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-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4.95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</w:tcPr>
          <w:p w14:paraId="0406E15E" w14:textId="21655D99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324</w:t>
            </w:r>
          </w:p>
        </w:tc>
      </w:tr>
      <w:tr w:rsidR="009A757B" w:rsidRPr="00A71FE0" w14:paraId="45BC847E" w14:textId="77777777" w:rsidTr="005872CF">
        <w:trPr>
          <w:trHeight w:val="60"/>
        </w:trPr>
        <w:tc>
          <w:tcPr>
            <w:tcW w:w="4820" w:type="dxa"/>
          </w:tcPr>
          <w:p w14:paraId="277E6E3B" w14:textId="711B1449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Moderate or severe BPD</w:t>
            </w:r>
          </w:p>
        </w:tc>
        <w:tc>
          <w:tcPr>
            <w:tcW w:w="1984" w:type="dxa"/>
          </w:tcPr>
          <w:p w14:paraId="3857A5ED" w14:textId="53092DF2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1.57 [1.13-2.18]</w:t>
            </w:r>
          </w:p>
        </w:tc>
        <w:tc>
          <w:tcPr>
            <w:tcW w:w="851" w:type="dxa"/>
          </w:tcPr>
          <w:p w14:paraId="15853C6F" w14:textId="33704E5B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007</w:t>
            </w:r>
          </w:p>
        </w:tc>
        <w:tc>
          <w:tcPr>
            <w:tcW w:w="1984" w:type="dxa"/>
          </w:tcPr>
          <w:p w14:paraId="55E68C51" w14:textId="07B85CBF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8A1E435" w14:textId="46CABD97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A757B" w:rsidRPr="00A71FE0" w14:paraId="35A212F9" w14:textId="77777777" w:rsidTr="005872CF">
        <w:trPr>
          <w:trHeight w:val="60"/>
        </w:trPr>
        <w:tc>
          <w:tcPr>
            <w:tcW w:w="4820" w:type="dxa"/>
          </w:tcPr>
          <w:p w14:paraId="17109721" w14:textId="731776EE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ostnatal steroids dose </w:t>
            </w:r>
            <w:r w:rsidRPr="00076FD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per additional mg/kg)</w:t>
            </w:r>
          </w:p>
        </w:tc>
        <w:tc>
          <w:tcPr>
            <w:tcW w:w="1984" w:type="dxa"/>
          </w:tcPr>
          <w:p w14:paraId="72827BD1" w14:textId="348BFB91" w:rsidR="00AF7A61" w:rsidRPr="00076FD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FDB">
              <w:rPr>
                <w:rFonts w:ascii="Times New Roman" w:hAnsi="Times New Roman" w:cs="Times New Roman"/>
                <w:color w:val="000000" w:themeColor="text1"/>
                <w:lang w:val="en-GB"/>
              </w:rPr>
              <w:t>1.09 [0.98-1.22]</w:t>
            </w:r>
          </w:p>
        </w:tc>
        <w:tc>
          <w:tcPr>
            <w:tcW w:w="851" w:type="dxa"/>
          </w:tcPr>
          <w:p w14:paraId="12D4EEEC" w14:textId="707FAE1F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112</w:t>
            </w:r>
          </w:p>
        </w:tc>
        <w:tc>
          <w:tcPr>
            <w:tcW w:w="1984" w:type="dxa"/>
          </w:tcPr>
          <w:p w14:paraId="30B0495B" w14:textId="081E0376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5FAE7F8" w14:textId="02777693" w:rsidR="00AF7A61" w:rsidRPr="009A757B" w:rsidRDefault="00AF7A61" w:rsidP="000B09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A757B" w:rsidRPr="009A757B" w14:paraId="11E5289B" w14:textId="77777777" w:rsidTr="005872CF">
        <w:trPr>
          <w:trHeight w:val="60"/>
        </w:trPr>
        <w:tc>
          <w:tcPr>
            <w:tcW w:w="4820" w:type="dxa"/>
          </w:tcPr>
          <w:p w14:paraId="1BCBC613" w14:textId="2AD43F14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ΔZ-score </w:t>
            </w:r>
            <w:r w:rsidRPr="009A757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weight (per 1 SD)</w:t>
            </w:r>
          </w:p>
        </w:tc>
        <w:tc>
          <w:tcPr>
            <w:tcW w:w="1984" w:type="dxa"/>
          </w:tcPr>
          <w:p w14:paraId="737A8145" w14:textId="36DAA193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0.52 [0.30-0.91]</w:t>
            </w:r>
          </w:p>
        </w:tc>
        <w:tc>
          <w:tcPr>
            <w:tcW w:w="851" w:type="dxa"/>
          </w:tcPr>
          <w:p w14:paraId="3DBE2103" w14:textId="0DDB9047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021</w:t>
            </w:r>
          </w:p>
        </w:tc>
        <w:tc>
          <w:tcPr>
            <w:tcW w:w="1984" w:type="dxa"/>
          </w:tcPr>
          <w:p w14:paraId="6092F9E4" w14:textId="60B70D49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0.</w:t>
            </w:r>
            <w:r w:rsidR="009945B5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4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8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[0.</w:t>
            </w:r>
            <w:r w:rsidR="009945B5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2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5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-0.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92</w:t>
            </w: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</w:tcPr>
          <w:p w14:paraId="0189789F" w14:textId="4271CD91" w:rsidR="00AF7A61" w:rsidRPr="00D63630" w:rsidRDefault="00AF7A61" w:rsidP="005624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0</w:t>
            </w:r>
            <w:r w:rsidR="00A71FE0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2</w:t>
            </w:r>
            <w:r w:rsidR="009945B5" w:rsidRPr="00D63630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8</w:t>
            </w:r>
          </w:p>
        </w:tc>
      </w:tr>
      <w:tr w:rsidR="009A757B" w:rsidRPr="009A757B" w14:paraId="30E94301" w14:textId="77777777" w:rsidTr="005872CF">
        <w:trPr>
          <w:trHeight w:val="60"/>
        </w:trPr>
        <w:tc>
          <w:tcPr>
            <w:tcW w:w="4820" w:type="dxa"/>
          </w:tcPr>
          <w:p w14:paraId="0D973AFA" w14:textId="72BB6C4B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ΔZ-score </w:t>
            </w:r>
            <w:r w:rsidRPr="009A757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for length (per 1 SD)</w:t>
            </w:r>
          </w:p>
        </w:tc>
        <w:tc>
          <w:tcPr>
            <w:tcW w:w="1984" w:type="dxa"/>
          </w:tcPr>
          <w:p w14:paraId="7DBE49C8" w14:textId="4C0984AB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0.75 [0.48-1.19]</w:t>
            </w:r>
          </w:p>
        </w:tc>
        <w:tc>
          <w:tcPr>
            <w:tcW w:w="851" w:type="dxa"/>
          </w:tcPr>
          <w:p w14:paraId="08216A02" w14:textId="0C7D5CCB" w:rsidR="00AF7A61" w:rsidRPr="009A757B" w:rsidRDefault="00AF7A61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757B">
              <w:rPr>
                <w:rFonts w:ascii="Times New Roman" w:hAnsi="Times New Roman" w:cs="Times New Roman"/>
                <w:color w:val="000000" w:themeColor="text1"/>
                <w:lang w:val="en-GB"/>
              </w:rPr>
              <w:t>.225</w:t>
            </w:r>
          </w:p>
        </w:tc>
        <w:tc>
          <w:tcPr>
            <w:tcW w:w="1984" w:type="dxa"/>
          </w:tcPr>
          <w:p w14:paraId="7E51ED52" w14:textId="22E81649" w:rsidR="00AF7A61" w:rsidRPr="009A757B" w:rsidRDefault="009945B5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280A5EF2" w14:textId="3CABA37F" w:rsidR="00AF7A61" w:rsidRPr="009A757B" w:rsidRDefault="009945B5" w:rsidP="009914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A757B" w:rsidRPr="000E454D" w14:paraId="21C94317" w14:textId="77777777" w:rsidTr="005872CF">
        <w:trPr>
          <w:trHeight w:val="60"/>
        </w:trPr>
        <w:tc>
          <w:tcPr>
            <w:tcW w:w="4820" w:type="dxa"/>
          </w:tcPr>
          <w:p w14:paraId="2C184D7E" w14:textId="21A9D368" w:rsidR="00AF7A61" w:rsidRPr="000E454D" w:rsidRDefault="00AF7A61" w:rsidP="004766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454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ΔZ-score </w:t>
            </w:r>
            <w:r w:rsidRPr="000E454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b </w:t>
            </w:r>
            <w:r w:rsidRPr="000E454D">
              <w:rPr>
                <w:rFonts w:ascii="Times New Roman" w:hAnsi="Times New Roman" w:cs="Times New Roman"/>
                <w:color w:val="000000" w:themeColor="text1"/>
                <w:lang w:val="en-GB"/>
              </w:rPr>
              <w:t>for HC (per 1 SD)</w:t>
            </w:r>
          </w:p>
        </w:tc>
        <w:tc>
          <w:tcPr>
            <w:tcW w:w="1984" w:type="dxa"/>
          </w:tcPr>
          <w:p w14:paraId="3B619598" w14:textId="30B82A6E" w:rsidR="00AF7A61" w:rsidRPr="000E454D" w:rsidRDefault="00AF7A61" w:rsidP="004766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454D">
              <w:rPr>
                <w:rFonts w:ascii="Times New Roman" w:hAnsi="Times New Roman" w:cs="Times New Roman"/>
                <w:color w:val="000000" w:themeColor="text1"/>
                <w:lang w:val="en-GB"/>
              </w:rPr>
              <w:t>0.87 [0.64-1.19]</w:t>
            </w:r>
          </w:p>
        </w:tc>
        <w:tc>
          <w:tcPr>
            <w:tcW w:w="851" w:type="dxa"/>
          </w:tcPr>
          <w:p w14:paraId="29B4B240" w14:textId="653098B2" w:rsidR="00AF7A61" w:rsidRPr="000E454D" w:rsidRDefault="00AF7A61" w:rsidP="004766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E454D">
              <w:rPr>
                <w:rFonts w:ascii="Times New Roman" w:hAnsi="Times New Roman" w:cs="Times New Roman"/>
                <w:color w:val="000000" w:themeColor="text1"/>
                <w:lang w:val="en-GB"/>
              </w:rPr>
              <w:t>.387</w:t>
            </w:r>
          </w:p>
        </w:tc>
        <w:tc>
          <w:tcPr>
            <w:tcW w:w="1984" w:type="dxa"/>
          </w:tcPr>
          <w:p w14:paraId="382DB6B9" w14:textId="1FAC02B9" w:rsidR="00AF7A61" w:rsidRPr="000E454D" w:rsidRDefault="009945B5" w:rsidP="004766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CC7A31C" w14:textId="24F146E7" w:rsidR="00AF7A61" w:rsidRPr="000E454D" w:rsidRDefault="009945B5" w:rsidP="004766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</w:tbl>
    <w:p w14:paraId="5BC2989A" w14:textId="30C0DDF6" w:rsidR="008C0FCC" w:rsidRPr="000E454D" w:rsidRDefault="008C0FCC" w:rsidP="004766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454D">
        <w:rPr>
          <w:rFonts w:ascii="Times New Roman" w:hAnsi="Times New Roman" w:cs="Times New Roman"/>
          <w:sz w:val="24"/>
          <w:szCs w:val="24"/>
          <w:lang w:val="en-GB"/>
        </w:rPr>
        <w:t>OR odds ratio</w:t>
      </w:r>
      <w:r w:rsidR="001B6552" w:rsidRPr="000E454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E454D">
        <w:rPr>
          <w:rFonts w:ascii="Times New Roman" w:hAnsi="Times New Roman" w:cs="Times New Roman"/>
          <w:sz w:val="24"/>
          <w:szCs w:val="24"/>
          <w:lang w:val="en-GB"/>
        </w:rPr>
        <w:t xml:space="preserve"> CI confidence interval</w:t>
      </w:r>
      <w:r w:rsidR="001B6552" w:rsidRPr="000E454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E454D">
        <w:rPr>
          <w:rFonts w:ascii="Times New Roman" w:hAnsi="Times New Roman" w:cs="Times New Roman"/>
          <w:sz w:val="24"/>
          <w:szCs w:val="24"/>
          <w:lang w:val="en-GB"/>
        </w:rPr>
        <w:t xml:space="preserve"> SD standard deviation</w:t>
      </w:r>
      <w:r w:rsidR="001B6552" w:rsidRPr="000E454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E454D">
        <w:rPr>
          <w:rFonts w:ascii="Times New Roman" w:hAnsi="Times New Roman" w:cs="Times New Roman"/>
          <w:sz w:val="24"/>
          <w:szCs w:val="24"/>
          <w:lang w:val="en-GB"/>
        </w:rPr>
        <w:t xml:space="preserve"> BPD bronchopulmonary dysplasia</w:t>
      </w:r>
      <w:r w:rsidR="001B6552" w:rsidRPr="000E454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E454D">
        <w:rPr>
          <w:rFonts w:ascii="Times New Roman" w:hAnsi="Times New Roman" w:cs="Times New Roman"/>
          <w:sz w:val="24"/>
          <w:szCs w:val="24"/>
          <w:lang w:val="en-GB"/>
        </w:rPr>
        <w:t xml:space="preserve"> HC head circumference</w:t>
      </w:r>
    </w:p>
    <w:p w14:paraId="5365422E" w14:textId="60709AD8" w:rsidR="008C0FCC" w:rsidRPr="000E454D" w:rsidRDefault="00BE7FB0" w:rsidP="004766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E45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0E45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gramStart"/>
      <w:r w:rsidR="008C0FCC" w:rsidRPr="000E454D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="008C0FCC" w:rsidRPr="000E454D">
        <w:rPr>
          <w:rFonts w:ascii="Times New Roman" w:hAnsi="Times New Roman" w:cs="Times New Roman"/>
          <w:sz w:val="24"/>
          <w:szCs w:val="24"/>
          <w:lang w:val="en-GB"/>
        </w:rPr>
        <w:t xml:space="preserve"> prednisone equivalent</w:t>
      </w:r>
    </w:p>
    <w:p w14:paraId="3F33F238" w14:textId="77777777" w:rsidR="0056247E" w:rsidRDefault="00BE7FB0" w:rsidP="004766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45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="008C0FCC" w:rsidRPr="000E454D">
        <w:rPr>
          <w:rFonts w:ascii="Times New Roman" w:hAnsi="Times New Roman" w:cs="Times New Roman"/>
          <w:sz w:val="24"/>
          <w:szCs w:val="24"/>
          <w:lang w:val="en-GB"/>
        </w:rPr>
        <w:t>Difference in Z-score between birth and 36 weeks postmenstrual age.</w:t>
      </w:r>
    </w:p>
    <w:p w14:paraId="6EA8D0AD" w14:textId="5739E1A3" w:rsidR="008C0FCC" w:rsidRPr="000E454D" w:rsidRDefault="008C0FCC" w:rsidP="0047664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F6D30A" w14:textId="77777777" w:rsidR="003A5B5C" w:rsidRPr="006C27F0" w:rsidRDefault="003A5B5C" w:rsidP="003A5B5C">
      <w:pPr>
        <w:spacing w:after="0" w:line="480" w:lineRule="auto"/>
        <w:ind w:right="-567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30B2258" w14:textId="77777777" w:rsidR="002D6D57" w:rsidRPr="006C27F0" w:rsidRDefault="002D6D57">
      <w:pPr>
        <w:rPr>
          <w:lang w:val="en-GB"/>
        </w:rPr>
      </w:pPr>
    </w:p>
    <w:sectPr w:rsidR="002D6D57" w:rsidRPr="006C27F0" w:rsidSect="005872C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ED826" w16cex:dateUtc="2023-07-28T22:13:00Z"/>
  <w16cex:commentExtensible w16cex:durableId="286ED8D5" w16cex:dateUtc="2023-07-28T22:16:00Z"/>
  <w16cex:commentExtensible w16cex:durableId="2873E0D0" w16cex:dateUtc="2023-08-01T17:51:00Z"/>
  <w16cex:commentExtensible w16cex:durableId="286ED96F" w16cex:dateUtc="2023-07-28T22:18:00Z"/>
  <w16cex:commentExtensible w16cex:durableId="286EDA32" w16cex:dateUtc="2023-07-28T22:22:00Z"/>
  <w16cex:commentExtensible w16cex:durableId="2873DEDF" w16cex:dateUtc="2023-08-01T17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E1A95" w14:textId="77777777" w:rsidR="00621531" w:rsidRDefault="00621531" w:rsidP="00C71481">
      <w:pPr>
        <w:spacing w:after="0" w:line="240" w:lineRule="auto"/>
      </w:pPr>
      <w:r>
        <w:separator/>
      </w:r>
    </w:p>
  </w:endnote>
  <w:endnote w:type="continuationSeparator" w:id="0">
    <w:p w14:paraId="4E4DCB3D" w14:textId="77777777" w:rsidR="00621531" w:rsidRDefault="00621531" w:rsidP="00C71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7707E" w14:textId="77777777" w:rsidR="00103AE0" w:rsidRDefault="00103AE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673C5" w14:textId="77777777" w:rsidR="00621531" w:rsidRDefault="00621531" w:rsidP="00C71481">
      <w:pPr>
        <w:spacing w:after="0" w:line="240" w:lineRule="auto"/>
      </w:pPr>
      <w:r>
        <w:separator/>
      </w:r>
    </w:p>
  </w:footnote>
  <w:footnote w:type="continuationSeparator" w:id="0">
    <w:p w14:paraId="6F940C02" w14:textId="77777777" w:rsidR="00621531" w:rsidRDefault="00621531" w:rsidP="00C71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F75F2"/>
    <w:multiLevelType w:val="hybridMultilevel"/>
    <w:tmpl w:val="894A84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470DF"/>
    <w:multiLevelType w:val="multilevel"/>
    <w:tmpl w:val="C8028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760AC"/>
    <w:multiLevelType w:val="hybridMultilevel"/>
    <w:tmpl w:val="C04A55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55385"/>
    <w:multiLevelType w:val="hybridMultilevel"/>
    <w:tmpl w:val="0A3CE2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32C4E"/>
    <w:multiLevelType w:val="hybridMultilevel"/>
    <w:tmpl w:val="DB5ABD36"/>
    <w:lvl w:ilvl="0" w:tplc="3BE8C6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color="0000FF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1B5417"/>
    <w:multiLevelType w:val="hybridMultilevel"/>
    <w:tmpl w:val="6C1CFB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D52A2"/>
    <w:multiLevelType w:val="hybridMultilevel"/>
    <w:tmpl w:val="8604E3A8"/>
    <w:lvl w:ilvl="0" w:tplc="040C0001">
      <w:start w:val="1"/>
      <w:numFmt w:val="bullet"/>
      <w:lvlText w:val=""/>
      <w:lvlJc w:val="left"/>
      <w:pPr>
        <w:ind w:left="688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76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3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90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97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104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12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19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2641" w:hanging="360"/>
      </w:pPr>
      <w:rPr>
        <w:rFonts w:ascii="Wingdings" w:hAnsi="Wingdings" w:hint="default"/>
      </w:rPr>
    </w:lvl>
  </w:abstractNum>
  <w:abstractNum w:abstractNumId="7" w15:restartNumberingAfterBreak="0">
    <w:nsid w:val="3A7029CE"/>
    <w:multiLevelType w:val="hybridMultilevel"/>
    <w:tmpl w:val="00200B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3215B"/>
    <w:multiLevelType w:val="hybridMultilevel"/>
    <w:tmpl w:val="76948F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770B96"/>
    <w:multiLevelType w:val="hybridMultilevel"/>
    <w:tmpl w:val="065A0A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C92F3D"/>
    <w:multiLevelType w:val="hybridMultilevel"/>
    <w:tmpl w:val="3620E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93F1F"/>
    <w:multiLevelType w:val="hybridMultilevel"/>
    <w:tmpl w:val="9E9A24A0"/>
    <w:lvl w:ilvl="0" w:tplc="0A640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8"/>
  </w:num>
  <w:num w:numId="5">
    <w:abstractNumId w:val="0"/>
  </w:num>
  <w:num w:numId="6">
    <w:abstractNumId w:val="7"/>
  </w:num>
  <w:num w:numId="7">
    <w:abstractNumId w:val="10"/>
  </w:num>
  <w:num w:numId="8">
    <w:abstractNumId w:val="9"/>
  </w:num>
  <w:num w:numId="9">
    <w:abstractNumId w:val="3"/>
  </w:num>
  <w:num w:numId="10">
    <w:abstractNumId w:val="6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930"/>
    <w:rsid w:val="00001C25"/>
    <w:rsid w:val="00013FF9"/>
    <w:rsid w:val="00035C35"/>
    <w:rsid w:val="00037C08"/>
    <w:rsid w:val="00037ED4"/>
    <w:rsid w:val="00052637"/>
    <w:rsid w:val="0005491B"/>
    <w:rsid w:val="000578FA"/>
    <w:rsid w:val="00063197"/>
    <w:rsid w:val="00070901"/>
    <w:rsid w:val="00071A21"/>
    <w:rsid w:val="00076FDB"/>
    <w:rsid w:val="000903E1"/>
    <w:rsid w:val="00091D65"/>
    <w:rsid w:val="00091E9D"/>
    <w:rsid w:val="000B0934"/>
    <w:rsid w:val="000C161D"/>
    <w:rsid w:val="000C3813"/>
    <w:rsid w:val="000D42F3"/>
    <w:rsid w:val="000E3637"/>
    <w:rsid w:val="000E454D"/>
    <w:rsid w:val="000E7F3C"/>
    <w:rsid w:val="000F18CC"/>
    <w:rsid w:val="000F2D64"/>
    <w:rsid w:val="000F4FB1"/>
    <w:rsid w:val="000F507B"/>
    <w:rsid w:val="000F5920"/>
    <w:rsid w:val="00103AE0"/>
    <w:rsid w:val="00110AAE"/>
    <w:rsid w:val="00111C8B"/>
    <w:rsid w:val="001272F9"/>
    <w:rsid w:val="0015679F"/>
    <w:rsid w:val="001607B8"/>
    <w:rsid w:val="00174AAF"/>
    <w:rsid w:val="00190A2A"/>
    <w:rsid w:val="001A6897"/>
    <w:rsid w:val="001A7A20"/>
    <w:rsid w:val="001B0A65"/>
    <w:rsid w:val="001B35B9"/>
    <w:rsid w:val="001B6552"/>
    <w:rsid w:val="001B7AEE"/>
    <w:rsid w:val="001E6C63"/>
    <w:rsid w:val="002045D8"/>
    <w:rsid w:val="002069D5"/>
    <w:rsid w:val="00214119"/>
    <w:rsid w:val="002153E3"/>
    <w:rsid w:val="002209DB"/>
    <w:rsid w:val="0022582A"/>
    <w:rsid w:val="00227CE4"/>
    <w:rsid w:val="00252352"/>
    <w:rsid w:val="0025570F"/>
    <w:rsid w:val="002606C0"/>
    <w:rsid w:val="0026407C"/>
    <w:rsid w:val="00280C12"/>
    <w:rsid w:val="00285A3A"/>
    <w:rsid w:val="0029573A"/>
    <w:rsid w:val="002B1769"/>
    <w:rsid w:val="002B3BA1"/>
    <w:rsid w:val="002D0B5E"/>
    <w:rsid w:val="002D35F2"/>
    <w:rsid w:val="002D6D57"/>
    <w:rsid w:val="002D7C41"/>
    <w:rsid w:val="002F1610"/>
    <w:rsid w:val="00305EBC"/>
    <w:rsid w:val="0031230F"/>
    <w:rsid w:val="00313F32"/>
    <w:rsid w:val="003231B9"/>
    <w:rsid w:val="00323987"/>
    <w:rsid w:val="00330823"/>
    <w:rsid w:val="0033158E"/>
    <w:rsid w:val="00332637"/>
    <w:rsid w:val="00333136"/>
    <w:rsid w:val="00341F58"/>
    <w:rsid w:val="00357325"/>
    <w:rsid w:val="003631F9"/>
    <w:rsid w:val="003669BF"/>
    <w:rsid w:val="00371BC6"/>
    <w:rsid w:val="00374305"/>
    <w:rsid w:val="003820F3"/>
    <w:rsid w:val="0038532B"/>
    <w:rsid w:val="003926F7"/>
    <w:rsid w:val="00394985"/>
    <w:rsid w:val="003A5B5C"/>
    <w:rsid w:val="003B030E"/>
    <w:rsid w:val="003C3E91"/>
    <w:rsid w:val="003D0EDD"/>
    <w:rsid w:val="003D7196"/>
    <w:rsid w:val="003E349A"/>
    <w:rsid w:val="003F0D4A"/>
    <w:rsid w:val="00402053"/>
    <w:rsid w:val="00417083"/>
    <w:rsid w:val="00417ED9"/>
    <w:rsid w:val="00422719"/>
    <w:rsid w:val="0042675D"/>
    <w:rsid w:val="004267BD"/>
    <w:rsid w:val="0043270B"/>
    <w:rsid w:val="00447D97"/>
    <w:rsid w:val="00451E62"/>
    <w:rsid w:val="00455FE1"/>
    <w:rsid w:val="00464833"/>
    <w:rsid w:val="004661BA"/>
    <w:rsid w:val="00472A1E"/>
    <w:rsid w:val="0047664C"/>
    <w:rsid w:val="004946F8"/>
    <w:rsid w:val="004956D7"/>
    <w:rsid w:val="004B3768"/>
    <w:rsid w:val="004C0881"/>
    <w:rsid w:val="0050101B"/>
    <w:rsid w:val="00516A81"/>
    <w:rsid w:val="0054792B"/>
    <w:rsid w:val="00551872"/>
    <w:rsid w:val="00562009"/>
    <w:rsid w:val="0056247E"/>
    <w:rsid w:val="00562B50"/>
    <w:rsid w:val="00566284"/>
    <w:rsid w:val="00567ED0"/>
    <w:rsid w:val="00571093"/>
    <w:rsid w:val="0057264A"/>
    <w:rsid w:val="00572930"/>
    <w:rsid w:val="00574C14"/>
    <w:rsid w:val="005872CF"/>
    <w:rsid w:val="00592FD1"/>
    <w:rsid w:val="00593240"/>
    <w:rsid w:val="00593334"/>
    <w:rsid w:val="00593E95"/>
    <w:rsid w:val="00594AF3"/>
    <w:rsid w:val="00595DBC"/>
    <w:rsid w:val="005A02A7"/>
    <w:rsid w:val="005D6E23"/>
    <w:rsid w:val="005E0BAE"/>
    <w:rsid w:val="00621531"/>
    <w:rsid w:val="00622F71"/>
    <w:rsid w:val="006349FF"/>
    <w:rsid w:val="00634E0A"/>
    <w:rsid w:val="00637DEA"/>
    <w:rsid w:val="006553D6"/>
    <w:rsid w:val="006715AA"/>
    <w:rsid w:val="0067547E"/>
    <w:rsid w:val="00675DFC"/>
    <w:rsid w:val="00677B68"/>
    <w:rsid w:val="0068568D"/>
    <w:rsid w:val="0068627F"/>
    <w:rsid w:val="0069258D"/>
    <w:rsid w:val="0069528F"/>
    <w:rsid w:val="006962AE"/>
    <w:rsid w:val="006A1A12"/>
    <w:rsid w:val="006C27F0"/>
    <w:rsid w:val="006C65E5"/>
    <w:rsid w:val="006D08F1"/>
    <w:rsid w:val="006D37DB"/>
    <w:rsid w:val="0070213E"/>
    <w:rsid w:val="00720896"/>
    <w:rsid w:val="00720E81"/>
    <w:rsid w:val="007259A0"/>
    <w:rsid w:val="0072604E"/>
    <w:rsid w:val="00750EEB"/>
    <w:rsid w:val="0075323B"/>
    <w:rsid w:val="00757B7E"/>
    <w:rsid w:val="007836E1"/>
    <w:rsid w:val="0078462C"/>
    <w:rsid w:val="00786DDA"/>
    <w:rsid w:val="00790684"/>
    <w:rsid w:val="00792A4A"/>
    <w:rsid w:val="007A1778"/>
    <w:rsid w:val="007A1F36"/>
    <w:rsid w:val="007A5D0A"/>
    <w:rsid w:val="007B727B"/>
    <w:rsid w:val="007D56EB"/>
    <w:rsid w:val="007E3AFB"/>
    <w:rsid w:val="007F3AC3"/>
    <w:rsid w:val="00803856"/>
    <w:rsid w:val="00807E27"/>
    <w:rsid w:val="00812BD7"/>
    <w:rsid w:val="00815061"/>
    <w:rsid w:val="00826975"/>
    <w:rsid w:val="00831B9B"/>
    <w:rsid w:val="0083482E"/>
    <w:rsid w:val="00837C40"/>
    <w:rsid w:val="00857936"/>
    <w:rsid w:val="00866D40"/>
    <w:rsid w:val="0089579A"/>
    <w:rsid w:val="008A0569"/>
    <w:rsid w:val="008A1E6A"/>
    <w:rsid w:val="008C0FCC"/>
    <w:rsid w:val="008D3F8A"/>
    <w:rsid w:val="008D4CC7"/>
    <w:rsid w:val="008D74A8"/>
    <w:rsid w:val="008E2D30"/>
    <w:rsid w:val="008E5941"/>
    <w:rsid w:val="008E5F2C"/>
    <w:rsid w:val="008E6585"/>
    <w:rsid w:val="008F03A0"/>
    <w:rsid w:val="008F4ABC"/>
    <w:rsid w:val="00911B79"/>
    <w:rsid w:val="0091388C"/>
    <w:rsid w:val="00925D59"/>
    <w:rsid w:val="00925EA8"/>
    <w:rsid w:val="00933418"/>
    <w:rsid w:val="00933F7C"/>
    <w:rsid w:val="00952CC8"/>
    <w:rsid w:val="00967167"/>
    <w:rsid w:val="00973532"/>
    <w:rsid w:val="0098195A"/>
    <w:rsid w:val="00991429"/>
    <w:rsid w:val="00992264"/>
    <w:rsid w:val="00994328"/>
    <w:rsid w:val="009945B5"/>
    <w:rsid w:val="009A757B"/>
    <w:rsid w:val="009B75DE"/>
    <w:rsid w:val="009C3264"/>
    <w:rsid w:val="009D45D3"/>
    <w:rsid w:val="009D7DFF"/>
    <w:rsid w:val="009E635A"/>
    <w:rsid w:val="009E79E3"/>
    <w:rsid w:val="009F7DA8"/>
    <w:rsid w:val="00A01759"/>
    <w:rsid w:val="00A20569"/>
    <w:rsid w:val="00A208AD"/>
    <w:rsid w:val="00A257AF"/>
    <w:rsid w:val="00A25EB3"/>
    <w:rsid w:val="00A320D0"/>
    <w:rsid w:val="00A53538"/>
    <w:rsid w:val="00A57BED"/>
    <w:rsid w:val="00A60656"/>
    <w:rsid w:val="00A63956"/>
    <w:rsid w:val="00A64F7C"/>
    <w:rsid w:val="00A71FE0"/>
    <w:rsid w:val="00A80760"/>
    <w:rsid w:val="00A85C4C"/>
    <w:rsid w:val="00AA1844"/>
    <w:rsid w:val="00AA66E3"/>
    <w:rsid w:val="00AB19EE"/>
    <w:rsid w:val="00AB367D"/>
    <w:rsid w:val="00AB6FF7"/>
    <w:rsid w:val="00AC55A1"/>
    <w:rsid w:val="00AD4E00"/>
    <w:rsid w:val="00AE6F4B"/>
    <w:rsid w:val="00AF2EA3"/>
    <w:rsid w:val="00AF7A61"/>
    <w:rsid w:val="00B0491F"/>
    <w:rsid w:val="00B07BAB"/>
    <w:rsid w:val="00B14E40"/>
    <w:rsid w:val="00B41E52"/>
    <w:rsid w:val="00B424AC"/>
    <w:rsid w:val="00B471B3"/>
    <w:rsid w:val="00B60325"/>
    <w:rsid w:val="00B649A1"/>
    <w:rsid w:val="00B679BB"/>
    <w:rsid w:val="00B70605"/>
    <w:rsid w:val="00B8229D"/>
    <w:rsid w:val="00B8482D"/>
    <w:rsid w:val="00B87165"/>
    <w:rsid w:val="00B91B69"/>
    <w:rsid w:val="00B924E1"/>
    <w:rsid w:val="00B93F9C"/>
    <w:rsid w:val="00B96D2D"/>
    <w:rsid w:val="00BA0000"/>
    <w:rsid w:val="00BA57F2"/>
    <w:rsid w:val="00BC15E0"/>
    <w:rsid w:val="00BD12D4"/>
    <w:rsid w:val="00BD3195"/>
    <w:rsid w:val="00BE39B0"/>
    <w:rsid w:val="00BE7FB0"/>
    <w:rsid w:val="00BF5B93"/>
    <w:rsid w:val="00C060A9"/>
    <w:rsid w:val="00C14252"/>
    <w:rsid w:val="00C42123"/>
    <w:rsid w:val="00C61919"/>
    <w:rsid w:val="00C62119"/>
    <w:rsid w:val="00C62DDE"/>
    <w:rsid w:val="00C65D1B"/>
    <w:rsid w:val="00C71481"/>
    <w:rsid w:val="00C72AB5"/>
    <w:rsid w:val="00C80DA3"/>
    <w:rsid w:val="00C83FAC"/>
    <w:rsid w:val="00C85C2C"/>
    <w:rsid w:val="00C9106D"/>
    <w:rsid w:val="00C918A3"/>
    <w:rsid w:val="00C95F85"/>
    <w:rsid w:val="00CA2980"/>
    <w:rsid w:val="00CA792E"/>
    <w:rsid w:val="00CB7F3A"/>
    <w:rsid w:val="00CC2F19"/>
    <w:rsid w:val="00CD09B8"/>
    <w:rsid w:val="00CD687E"/>
    <w:rsid w:val="00CE1210"/>
    <w:rsid w:val="00CF0CBD"/>
    <w:rsid w:val="00D143DC"/>
    <w:rsid w:val="00D170D2"/>
    <w:rsid w:val="00D264A7"/>
    <w:rsid w:val="00D27B64"/>
    <w:rsid w:val="00D328A0"/>
    <w:rsid w:val="00D340DE"/>
    <w:rsid w:val="00D51ACE"/>
    <w:rsid w:val="00D61EA3"/>
    <w:rsid w:val="00D63559"/>
    <w:rsid w:val="00D63630"/>
    <w:rsid w:val="00D74821"/>
    <w:rsid w:val="00D74AE6"/>
    <w:rsid w:val="00D76F91"/>
    <w:rsid w:val="00D8445E"/>
    <w:rsid w:val="00D946C9"/>
    <w:rsid w:val="00D96D5C"/>
    <w:rsid w:val="00DA6A2E"/>
    <w:rsid w:val="00DC3E79"/>
    <w:rsid w:val="00DC57B4"/>
    <w:rsid w:val="00DD0B6F"/>
    <w:rsid w:val="00DD7C34"/>
    <w:rsid w:val="00DE244C"/>
    <w:rsid w:val="00DE4727"/>
    <w:rsid w:val="00DE7A8F"/>
    <w:rsid w:val="00DF2921"/>
    <w:rsid w:val="00E04429"/>
    <w:rsid w:val="00E04E99"/>
    <w:rsid w:val="00E109AE"/>
    <w:rsid w:val="00E160EB"/>
    <w:rsid w:val="00E21CFC"/>
    <w:rsid w:val="00E54AEA"/>
    <w:rsid w:val="00E56066"/>
    <w:rsid w:val="00E60E59"/>
    <w:rsid w:val="00E6385D"/>
    <w:rsid w:val="00E713D0"/>
    <w:rsid w:val="00E80F4B"/>
    <w:rsid w:val="00E82816"/>
    <w:rsid w:val="00E870BB"/>
    <w:rsid w:val="00E915B2"/>
    <w:rsid w:val="00E93C07"/>
    <w:rsid w:val="00EB12F7"/>
    <w:rsid w:val="00EB3CD1"/>
    <w:rsid w:val="00EB6AEB"/>
    <w:rsid w:val="00EC153C"/>
    <w:rsid w:val="00EC5FD0"/>
    <w:rsid w:val="00ED406E"/>
    <w:rsid w:val="00F124B8"/>
    <w:rsid w:val="00F23D8B"/>
    <w:rsid w:val="00F334CB"/>
    <w:rsid w:val="00F40E69"/>
    <w:rsid w:val="00F5632D"/>
    <w:rsid w:val="00F57A23"/>
    <w:rsid w:val="00F61687"/>
    <w:rsid w:val="00F718FD"/>
    <w:rsid w:val="00F72093"/>
    <w:rsid w:val="00F7467F"/>
    <w:rsid w:val="00F83414"/>
    <w:rsid w:val="00F90866"/>
    <w:rsid w:val="00F93F64"/>
    <w:rsid w:val="00FA2690"/>
    <w:rsid w:val="00FB1DB4"/>
    <w:rsid w:val="00FC0623"/>
    <w:rsid w:val="00FC6046"/>
    <w:rsid w:val="00FD13B6"/>
    <w:rsid w:val="00FD34EA"/>
    <w:rsid w:val="00FD7967"/>
    <w:rsid w:val="00FE7011"/>
    <w:rsid w:val="00FE73F7"/>
    <w:rsid w:val="00F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A723E"/>
  <w15:chartTrackingRefBased/>
  <w15:docId w15:val="{831284AB-84D0-4DBC-90D9-92F4A840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C7148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715A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15AA"/>
    <w:pPr>
      <w:spacing w:after="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15A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1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15A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FAC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FAC"/>
    <w:rPr>
      <w:b/>
      <w:bCs/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CF0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F0C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F0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F0CB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CF0CBD"/>
  </w:style>
  <w:style w:type="character" w:customStyle="1" w:styleId="NormalWebCar">
    <w:name w:val="Normal (Web) Car"/>
    <w:basedOn w:val="Policepardfaut"/>
    <w:link w:val="NormalWeb"/>
    <w:uiPriority w:val="99"/>
    <w:rsid w:val="00CF0CBD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2D6D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557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382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3">
    <w:name w:val="Bibliographie3"/>
    <w:basedOn w:val="Normal"/>
    <w:link w:val="BibliographyCar2"/>
    <w:rsid w:val="000F507B"/>
    <w:pPr>
      <w:tabs>
        <w:tab w:val="left" w:pos="260"/>
      </w:tabs>
      <w:spacing w:after="240" w:line="240" w:lineRule="auto"/>
      <w:ind w:left="264" w:right="-567" w:hanging="264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BibliographyCar2">
    <w:name w:val="Bibliography Car2"/>
    <w:basedOn w:val="NormalWebCar"/>
    <w:link w:val="Bibliographie3"/>
    <w:rsid w:val="000F507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lev">
    <w:name w:val="Strong"/>
    <w:basedOn w:val="Policepardfaut"/>
    <w:uiPriority w:val="22"/>
    <w:qFormat/>
    <w:rsid w:val="006A1A12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rsid w:val="00C7148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1481"/>
  </w:style>
  <w:style w:type="paragraph" w:styleId="Pieddepage">
    <w:name w:val="footer"/>
    <w:basedOn w:val="Normal"/>
    <w:link w:val="Pieddepag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1481"/>
  </w:style>
  <w:style w:type="character" w:styleId="Accentuation">
    <w:name w:val="Emphasis"/>
    <w:basedOn w:val="Policepardfaut"/>
    <w:uiPriority w:val="20"/>
    <w:qFormat/>
    <w:rsid w:val="00B93F9C"/>
    <w:rPr>
      <w:i/>
      <w:iCs/>
    </w:rPr>
  </w:style>
  <w:style w:type="paragraph" w:styleId="Rvision">
    <w:name w:val="Revision"/>
    <w:hidden/>
    <w:uiPriority w:val="99"/>
    <w:semiHidden/>
    <w:rsid w:val="00B649A1"/>
    <w:pPr>
      <w:spacing w:after="0" w:line="240" w:lineRule="auto"/>
    </w:pPr>
  </w:style>
  <w:style w:type="paragraph" w:customStyle="1" w:styleId="Bibliographie1">
    <w:name w:val="Bibliographie1"/>
    <w:basedOn w:val="Normal"/>
    <w:link w:val="BibliographyCar"/>
    <w:rsid w:val="006962A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6962AE"/>
    <w:rPr>
      <w:rFonts w:ascii="Times New Roman" w:hAnsi="Times New Roman" w:cs="Times New Roman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8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683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1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85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6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4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756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674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42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7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71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3159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5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71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7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5EE15-4E06-42AE-8902-812D287F8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, Nathalie</dc:creator>
  <cp:keywords/>
  <dc:description/>
  <cp:lastModifiedBy>PICAUD, Jean-Charles</cp:lastModifiedBy>
  <cp:revision>5</cp:revision>
  <dcterms:created xsi:type="dcterms:W3CDTF">2023-10-13T08:25:00Z</dcterms:created>
  <dcterms:modified xsi:type="dcterms:W3CDTF">2023-10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-beta.6+2fa67bae6"&gt;&lt;session id="poU8n3i4"/&gt;&lt;style id="http://www.zotero.org/styles/european-journal-of-pediatrics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